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C68EA" w14:textId="51B3EF82" w:rsidR="00AC7089" w:rsidRPr="00AC7089" w:rsidRDefault="00AC7089" w:rsidP="003478E5">
      <w:pPr>
        <w:pStyle w:val="MDPI62BackMatter"/>
        <w:spacing w:line="240" w:lineRule="auto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S</w:t>
      </w:r>
      <w:r w:rsidR="00053D6B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: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134"/>
        <w:gridCol w:w="5670"/>
      </w:tblGrid>
      <w:tr w:rsidR="00EE4A8B" w:rsidRPr="00AC7089" w14:paraId="17231C80" w14:textId="77777777" w:rsidTr="00885937">
        <w:trPr>
          <w:trHeight w:val="275"/>
          <w:jc w:val="right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22303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5E08F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4D02D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Sequence (5’ to 3’)</w:t>
            </w:r>
          </w:p>
        </w:tc>
      </w:tr>
      <w:tr w:rsidR="00EE4A8B" w:rsidRPr="00AC7089" w14:paraId="3D303053" w14:textId="77777777" w:rsidTr="00885937">
        <w:trPr>
          <w:trHeight w:val="252"/>
          <w:jc w:val="right"/>
        </w:trPr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91F49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02039F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51A4E9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CGG CTA CCA CAT CCA AGG A</w:t>
            </w:r>
          </w:p>
        </w:tc>
      </w:tr>
      <w:tr w:rsidR="00EE4A8B" w:rsidRPr="00AC7089" w14:paraId="15266206" w14:textId="77777777" w:rsidTr="00885937">
        <w:trPr>
          <w:trHeight w:val="252"/>
          <w:jc w:val="right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A409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3DCD7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E96B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CCA ATT ACA GGG CCT CGA AA</w:t>
            </w:r>
          </w:p>
        </w:tc>
      </w:tr>
      <w:tr w:rsidR="00EE4A8B" w:rsidRPr="00AC7089" w14:paraId="4121E96C" w14:textId="77777777" w:rsidTr="00885937">
        <w:trPr>
          <w:trHeight w:val="252"/>
          <w:jc w:val="right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43D6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cI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69C6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47C50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CAG AGG TCA TTG CTG GCG TT</w:t>
            </w:r>
          </w:p>
        </w:tc>
      </w:tr>
      <w:tr w:rsidR="00EE4A8B" w:rsidRPr="00AC7089" w14:paraId="2852AF64" w14:textId="77777777" w:rsidTr="00885937">
        <w:trPr>
          <w:trHeight w:val="252"/>
          <w:jc w:val="right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9E57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3BBC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63C2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TGG TCG GTT TTA CTG CTA GGC</w:t>
            </w:r>
          </w:p>
        </w:tc>
      </w:tr>
      <w:tr w:rsidR="00EE4A8B" w:rsidRPr="00AC7089" w14:paraId="1EAE781D" w14:textId="77777777" w:rsidTr="00885937">
        <w:trPr>
          <w:trHeight w:val="252"/>
          <w:jc w:val="right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65B9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2E3E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D7AB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TTG TTG AGT CAT TCA CCA GAC AGA T</w:t>
            </w:r>
          </w:p>
        </w:tc>
      </w:tr>
      <w:tr w:rsidR="00EE4A8B" w:rsidRPr="00AC7089" w14:paraId="1CA70079" w14:textId="77777777" w:rsidTr="00885937">
        <w:trPr>
          <w:trHeight w:val="200"/>
          <w:jc w:val="right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2C4D5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E01D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B657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GCC TTT GCC ACT GCT TGT ACA</w:t>
            </w:r>
          </w:p>
        </w:tc>
      </w:tr>
      <w:tr w:rsidR="00EE4A8B" w:rsidRPr="00AC7089" w14:paraId="77566AF8" w14:textId="77777777" w:rsidTr="00885937">
        <w:trPr>
          <w:trHeight w:val="252"/>
          <w:jc w:val="right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E5C4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78CD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4031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TGC AGG ACT TTA AGG GTT ACT TGG</w:t>
            </w:r>
          </w:p>
        </w:tc>
      </w:tr>
      <w:tr w:rsidR="00EE4A8B" w:rsidRPr="00AC7089" w14:paraId="5C7B9BA3" w14:textId="77777777" w:rsidTr="00885937">
        <w:trPr>
          <w:trHeight w:val="251"/>
          <w:jc w:val="right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29DC2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0A73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C91A0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CAG GGA ATT CAA ATG CTC CTT G</w:t>
            </w:r>
          </w:p>
        </w:tc>
      </w:tr>
      <w:tr w:rsidR="00EE4A8B" w:rsidRPr="003478E5" w14:paraId="44B367BC" w14:textId="77777777" w:rsidTr="00885937">
        <w:trPr>
          <w:trHeight w:val="252"/>
          <w:jc w:val="right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B2D4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F371A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89E1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GTG CTA ATG CGG AAG GTC ATG</w:t>
            </w:r>
          </w:p>
        </w:tc>
      </w:tr>
      <w:tr w:rsidR="00EE4A8B" w:rsidRPr="003478E5" w14:paraId="48F43107" w14:textId="77777777" w:rsidTr="00885937">
        <w:trPr>
          <w:trHeight w:val="251"/>
          <w:jc w:val="right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7FD3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840A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4AEE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CGA CTT TCC TGT CTC AGT AGC AAA</w:t>
            </w:r>
          </w:p>
        </w:tc>
      </w:tr>
      <w:tr w:rsidR="00EE4A8B" w:rsidRPr="00AC7089" w14:paraId="446EA735" w14:textId="77777777" w:rsidTr="00885937">
        <w:trPr>
          <w:trHeight w:val="252"/>
          <w:jc w:val="right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A598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7089">
              <w:rPr>
                <w:rFonts w:ascii="Times New Roman" w:hAnsi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A012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3A2EF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TA GCC CAC GTC GTA GCA AAC</w:t>
            </w:r>
          </w:p>
        </w:tc>
      </w:tr>
      <w:tr w:rsidR="00EE4A8B" w:rsidRPr="00AC7089" w14:paraId="3FD2D898" w14:textId="77777777" w:rsidTr="00885937">
        <w:trPr>
          <w:trHeight w:val="251"/>
          <w:jc w:val="right"/>
        </w:trPr>
        <w:tc>
          <w:tcPr>
            <w:tcW w:w="10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163CF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EE7F3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C708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51065" w14:textId="77777777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T TGG TTG TCT TTG AGA TCC ATG</w:t>
            </w:r>
          </w:p>
        </w:tc>
      </w:tr>
      <w:tr w:rsidR="00EE4A8B" w:rsidRPr="00AC7089" w14:paraId="2F18240E" w14:textId="77777777" w:rsidTr="00885937">
        <w:trPr>
          <w:trHeight w:val="251"/>
          <w:jc w:val="right"/>
        </w:trPr>
        <w:tc>
          <w:tcPr>
            <w:tcW w:w="78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C1A42" w14:textId="06EE8D12" w:rsidR="00EE4A8B" w:rsidRPr="00AC7089" w:rsidRDefault="00EE4A8B" w:rsidP="003478E5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pplementary </w:t>
            </w:r>
            <w:r w:rsidR="00AC7089">
              <w:rPr>
                <w:rFonts w:ascii="Times New Roman" w:hAnsi="Times New Roman"/>
                <w:sz w:val="24"/>
                <w:szCs w:val="24"/>
                <w:lang w:val="en-US"/>
              </w:rPr>
              <w:t>file S3</w:t>
            </w:r>
            <w:r w:rsidRPr="00AC7089">
              <w:rPr>
                <w:rFonts w:ascii="Times New Roman" w:hAnsi="Times New Roman"/>
                <w:sz w:val="24"/>
                <w:szCs w:val="24"/>
                <w:lang w:val="en-US"/>
              </w:rPr>
              <w:t>: Sequence of primers used for real-time qPCR analysis.</w:t>
            </w:r>
          </w:p>
        </w:tc>
      </w:tr>
    </w:tbl>
    <w:p w14:paraId="4C2BEAE7" w14:textId="77777777" w:rsidR="00EE4A8B" w:rsidRPr="00AC7089" w:rsidRDefault="00EE4A8B" w:rsidP="003478E5">
      <w:pPr>
        <w:pStyle w:val="NoSpacing"/>
        <w:ind w:left="2550"/>
        <w:rPr>
          <w:rFonts w:ascii="Times New Roman" w:hAnsi="Times New Roman"/>
          <w:b/>
          <w:sz w:val="24"/>
          <w:szCs w:val="24"/>
          <w:lang w:val="en-GB"/>
        </w:rPr>
      </w:pPr>
    </w:p>
    <w:p w14:paraId="4BDF7423" w14:textId="77777777" w:rsidR="00BC098A" w:rsidRPr="00AC7089" w:rsidRDefault="00BC098A" w:rsidP="003478E5">
      <w:pPr>
        <w:rPr>
          <w:rFonts w:ascii="Times New Roman" w:hAnsi="Times New Roman"/>
          <w:sz w:val="24"/>
          <w:szCs w:val="24"/>
          <w:lang w:val="en-GB"/>
        </w:rPr>
      </w:pPr>
    </w:p>
    <w:sectPr w:rsidR="00BC098A" w:rsidRPr="00AC70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A8B"/>
    <w:rsid w:val="00042ACC"/>
    <w:rsid w:val="00053D6B"/>
    <w:rsid w:val="003478E5"/>
    <w:rsid w:val="00574E7F"/>
    <w:rsid w:val="005948D1"/>
    <w:rsid w:val="0065227B"/>
    <w:rsid w:val="008A7103"/>
    <w:rsid w:val="0099783B"/>
    <w:rsid w:val="009A16F3"/>
    <w:rsid w:val="00AC4FB4"/>
    <w:rsid w:val="00AC7089"/>
    <w:rsid w:val="00B02DDF"/>
    <w:rsid w:val="00BC098A"/>
    <w:rsid w:val="00C5705B"/>
    <w:rsid w:val="00CE5692"/>
    <w:rsid w:val="00EE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08BA1"/>
  <w15:chartTrackingRefBased/>
  <w15:docId w15:val="{E8779815-D542-4708-81DB-ACB7AF30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A8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EE4A8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NoSpacing">
    <w:name w:val="No Spacing"/>
    <w:link w:val="NoSpacingChar"/>
    <w:uiPriority w:val="1"/>
    <w:qFormat/>
    <w:rsid w:val="00EE4A8B"/>
    <w:pPr>
      <w:spacing w:after="0" w:line="240" w:lineRule="auto"/>
    </w:pPr>
    <w:rPr>
      <w:rFonts w:ascii="Calibri" w:eastAsia="Calibri" w:hAnsi="Calibri" w:cs="Times New Roman"/>
      <w:lang w:eastAsia="nl-NL"/>
    </w:rPr>
  </w:style>
  <w:style w:type="character" w:customStyle="1" w:styleId="NoSpacingChar">
    <w:name w:val="No Spacing Char"/>
    <w:link w:val="NoSpacing"/>
    <w:uiPriority w:val="1"/>
    <w:locked/>
    <w:rsid w:val="00EE4A8B"/>
    <w:rPr>
      <w:rFonts w:ascii="Calibri" w:eastAsia="Calibri" w:hAnsi="Calibri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W. Hoornenborg</dc:creator>
  <cp:keywords/>
  <dc:description/>
  <cp:lastModifiedBy>Laura Davis</cp:lastModifiedBy>
  <cp:revision>7</cp:revision>
  <dcterms:created xsi:type="dcterms:W3CDTF">2024-08-25T09:23:00Z</dcterms:created>
  <dcterms:modified xsi:type="dcterms:W3CDTF">2025-03-14T09:13:00Z</dcterms:modified>
</cp:coreProperties>
</file>